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311CD9"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3845EB"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9D3116"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FACB07"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0E60609" w:rsidR="00F102CC" w:rsidRPr="00283F6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i/>
                <w:iCs/>
                <w:color w:val="434343"/>
                <w:sz w:val="18"/>
                <w:szCs w:val="18"/>
              </w:rPr>
              <w:t>In vitro</w:t>
            </w:r>
            <w:r>
              <w:rPr>
                <w:rFonts w:ascii="Noto Sans" w:eastAsia="Noto Sans" w:hAnsi="Noto Sans" w:cs="Noto Sans"/>
                <w:bCs/>
                <w:color w:val="434343"/>
                <w:sz w:val="18"/>
                <w:szCs w:val="18"/>
              </w:rPr>
              <w:t xml:space="preserve"> treatment of microgli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4FCC40"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5B2F8A"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1A65BB"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FDB568" w:rsidR="00F102CC" w:rsidRPr="003D5AF6" w:rsidRDefault="00283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D3FAFA" w:rsidR="00F102CC" w:rsidRPr="00283F66" w:rsidRDefault="00283F66">
            <w:pPr>
              <w:rPr>
                <w:rFonts w:ascii="Noto Sans" w:eastAsia="Noto Sans" w:hAnsi="Noto Sans" w:cs="Noto Sans"/>
                <w:bCs/>
                <w:color w:val="434343"/>
                <w:sz w:val="18"/>
                <w:szCs w:val="18"/>
              </w:rPr>
            </w:pPr>
            <w:r w:rsidRPr="00283F6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FC8ADB"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947E4E"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979E1F"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283F6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D8F26A" w:rsidR="00F102CC" w:rsidRPr="00283F66" w:rsidRDefault="00283F66">
            <w:pPr>
              <w:spacing w:line="225" w:lineRule="auto"/>
              <w:rPr>
                <w:rFonts w:ascii="Noto Sans" w:eastAsia="Noto Sans" w:hAnsi="Noto Sans" w:cs="Noto Sans"/>
                <w:bCs/>
                <w:color w:val="434343"/>
                <w:sz w:val="18"/>
                <w:szCs w:val="18"/>
              </w:rPr>
            </w:pPr>
            <w:r w:rsidRPr="00283F6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3DC947B"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370D51"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9D2677"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9283F2"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C675BA"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20D8EC"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CSF IACUC(AN1940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1D8909"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B01A66"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38269E" w14:textId="77777777" w:rsidR="00F102CC"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Novel object recognition.</w:t>
            </w:r>
          </w:p>
          <w:p w14:paraId="2A306ED2" w14:textId="35F58B36" w:rsidR="00283F66"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were intentionally excluded if they did not sufficiently interact with objects during training. Single outliers were excluded using the extreme studentized deviate method (Grubbs’ test) with an alpha of 0.05. These steps were taken to ensure that the tested mice learned the task and represented the distribution of the memory aspect of the assa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44AE6D"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8E4ABE"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EC8746"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5F8BFB"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6157B3" w14:textId="77777777" w:rsidR="00F102CC"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p w14:paraId="5BB52AB8" w14:textId="515E22C7" w:rsidR="00283F66"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oftware used is free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9E457F"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EC05BB"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4C2366" w:rsidR="00F102CC" w:rsidRPr="003D5AF6" w:rsidRDefault="00283F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7F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6EC33" w14:textId="77777777" w:rsidR="00747F48" w:rsidRDefault="00747F48">
      <w:r>
        <w:separator/>
      </w:r>
    </w:p>
  </w:endnote>
  <w:endnote w:type="continuationSeparator" w:id="0">
    <w:p w14:paraId="55899C7B" w14:textId="77777777" w:rsidR="00747F48" w:rsidRDefault="00747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B9BD7" w14:textId="77777777" w:rsidR="00747F48" w:rsidRDefault="00747F48">
      <w:r>
        <w:separator/>
      </w:r>
    </w:p>
  </w:footnote>
  <w:footnote w:type="continuationSeparator" w:id="0">
    <w:p w14:paraId="55CC210A" w14:textId="77777777" w:rsidR="00747F48" w:rsidRDefault="00747F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3F66"/>
    <w:rsid w:val="003D5AF6"/>
    <w:rsid w:val="00400C53"/>
    <w:rsid w:val="00427975"/>
    <w:rsid w:val="004E2C31"/>
    <w:rsid w:val="00574D18"/>
    <w:rsid w:val="005B0259"/>
    <w:rsid w:val="007054B6"/>
    <w:rsid w:val="00747F48"/>
    <w:rsid w:val="0078687E"/>
    <w:rsid w:val="009C7B26"/>
    <w:rsid w:val="00A11E52"/>
    <w:rsid w:val="00B2483D"/>
    <w:rsid w:val="00BD41E9"/>
    <w:rsid w:val="00C84413"/>
    <w:rsid w:val="00D54CB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57</Words>
  <Characters>88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a, Jeremy</cp:lastModifiedBy>
  <cp:revision>2</cp:revision>
  <dcterms:created xsi:type="dcterms:W3CDTF">2025-04-08T22:08:00Z</dcterms:created>
  <dcterms:modified xsi:type="dcterms:W3CDTF">2025-04-08T22:08:00Z</dcterms:modified>
</cp:coreProperties>
</file>